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A4A" w:rsidRPr="005A57F8" w:rsidRDefault="00F43A4A" w:rsidP="00F43A4A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24"/>
        </w:rPr>
        <w:t>5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Utilization pattern of SAP among surgical patients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at 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 2017 </w:t>
      </w:r>
    </w:p>
    <w:tbl>
      <w:tblPr>
        <w:tblW w:w="954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50"/>
        <w:gridCol w:w="3690"/>
      </w:tblGrid>
      <w:tr w:rsidR="00F43A4A" w:rsidRPr="005A57F8" w:rsidTr="005675EC">
        <w:trPr>
          <w:cantSplit/>
          <w:trHeight w:val="278"/>
        </w:trPr>
        <w:tc>
          <w:tcPr>
            <w:tcW w:w="5850" w:type="dxa"/>
            <w:shd w:val="clear" w:color="auto" w:fill="auto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3690" w:type="dxa"/>
            <w:shd w:val="clear" w:color="auto" w:fill="auto"/>
          </w:tcPr>
          <w:p w:rsidR="00F43A4A" w:rsidRPr="005A57F8" w:rsidRDefault="00F43A4A" w:rsidP="005675EC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</w:rPr>
              <w:t>Frequency (n=153) (%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</w:rPr>
              <w:t>Number of prophylactic antibiotic(s) used (n=153)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One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90 (58.8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Two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60 (39.2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Three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3 (2.0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</w:rPr>
              <w:t xml:space="preserve">Name of Prophylactic antibiotics used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Amoxicillin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1 (0.7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Ampicillin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21 (13.7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57F8">
              <w:rPr>
                <w:rFonts w:ascii="Times New Roman" w:hAnsi="Times New Roman" w:cs="Times New Roman"/>
                <w:sz w:val="24"/>
              </w:rPr>
              <w:t>Cloxacillin</w:t>
            </w:r>
            <w:proofErr w:type="spellEnd"/>
            <w:r w:rsidRPr="005A57F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2 (1.3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Ceftriaxone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66 (43.1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Ceftriaxone + Ampicillin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6 (3.9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Ceftriaxone + Ampicillin + Metronidazole 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3 (2.0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Ceftriaxone + Metronidazole 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51 (33.3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Ceftriaxone + </w:t>
            </w:r>
            <w:proofErr w:type="spellStart"/>
            <w:r w:rsidRPr="005A57F8">
              <w:rPr>
                <w:rFonts w:ascii="Times New Roman" w:hAnsi="Times New Roman" w:cs="Times New Roman"/>
                <w:sz w:val="24"/>
              </w:rPr>
              <w:t>Cloxacillin</w:t>
            </w:r>
            <w:proofErr w:type="spellEnd"/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3 (2.0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</w:rPr>
              <w:t xml:space="preserve">Specific prophylactic antibiotic used per patient 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Ceftriaxone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129 (84.3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Ampicillin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54 (35.3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 xml:space="preserve">Metronidazole  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30 (19.6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57F8">
              <w:rPr>
                <w:rFonts w:ascii="Times New Roman" w:hAnsi="Times New Roman" w:cs="Times New Roman"/>
                <w:sz w:val="24"/>
              </w:rPr>
              <w:t>Cloxacillin</w:t>
            </w:r>
            <w:proofErr w:type="spellEnd"/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5 (3.3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ind w:firstLine="270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Amoxicillin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1 (0.7)</w:t>
            </w: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</w:rPr>
              <w:t>Prophylactic antibiotic use duration (n=153)</w:t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43A4A" w:rsidRPr="005A57F8" w:rsidTr="005675EC">
        <w:trPr>
          <w:cantSplit/>
        </w:trPr>
        <w:tc>
          <w:tcPr>
            <w:tcW w:w="5850" w:type="dxa"/>
            <w:shd w:val="clear" w:color="auto" w:fill="FFFFFF"/>
            <w:vAlign w:val="center"/>
          </w:tcPr>
          <w:p w:rsidR="00F43A4A" w:rsidRPr="005A57F8" w:rsidRDefault="00F43A4A" w:rsidP="005675E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</w:t>
            </w:r>
            <w:r w:rsidRPr="005A57F8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interquartile range)</w:t>
            </w:r>
            <w:r w:rsidRPr="005A57F8">
              <w:rPr>
                <w:rFonts w:ascii="Times New Roman" w:hAnsi="Times New Roman" w:cs="Times New Roman"/>
                <w:sz w:val="24"/>
              </w:rPr>
              <w:t xml:space="preserve"> (days) </w:t>
            </w:r>
            <w:r w:rsidRPr="005A57F8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3690" w:type="dxa"/>
            <w:shd w:val="clear" w:color="auto" w:fill="FFFFFF"/>
          </w:tcPr>
          <w:p w:rsidR="00F43A4A" w:rsidRPr="005A57F8" w:rsidRDefault="00F43A4A" w:rsidP="00567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57F8">
              <w:rPr>
                <w:rFonts w:ascii="Times New Roman" w:hAnsi="Times New Roman" w:cs="Times New Roman"/>
                <w:sz w:val="24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5A57F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5A57F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5A57F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A4650C" w:rsidRDefault="00A4650C" w:rsidP="00EB086E">
      <w:pPr>
        <w:pStyle w:val="Heading2"/>
        <w:spacing w:line="480" w:lineRule="auto"/>
      </w:pPr>
      <w:bookmarkStart w:id="0" w:name="_GoBack"/>
      <w:bookmarkEnd w:id="0"/>
    </w:p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A4A"/>
    <w:rsid w:val="00A4650C"/>
    <w:rsid w:val="00EB086E"/>
    <w:rsid w:val="00F4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4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A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A4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3A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3A4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F43A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4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A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A4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3A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3A4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F43A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7-07T18:22:00Z</dcterms:created>
  <dcterms:modified xsi:type="dcterms:W3CDTF">2018-07-07T18:22:00Z</dcterms:modified>
</cp:coreProperties>
</file>